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15"/>
      </w:tblGrid>
      <w:tr w:rsidR="000E6082" w:rsidRPr="00AB4DA0" w14:paraId="46A3A0F0" w14:textId="77777777">
        <w:tc>
          <w:tcPr>
            <w:tcW w:w="9015" w:type="dxa"/>
            <w:shd w:val="clear" w:color="auto" w:fill="auto"/>
          </w:tcPr>
          <w:p w14:paraId="0CDAF2DC" w14:textId="5CB31AD7" w:rsidR="00DD61A5" w:rsidRPr="00B92184" w:rsidRDefault="00FD7E02" w:rsidP="009846C6">
            <w:pPr>
              <w:pStyle w:val="Universittseinheit"/>
              <w:spacing w:line="240" w:lineRule="auto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bookmarkStart w:id="0" w:name="_Toc259089390"/>
            <w:proofErr w:type="spellStart"/>
            <w:r w:rsidRPr="00B92184">
              <w:rPr>
                <w:b w:val="0"/>
                <w:bCs w:val="0"/>
                <w:sz w:val="20"/>
                <w:szCs w:val="20"/>
                <w:lang w:val="en-US"/>
              </w:rPr>
              <w:t>IfIS</w:t>
            </w:r>
            <w:proofErr w:type="spellEnd"/>
            <w:r w:rsidRPr="00B92184">
              <w:rPr>
                <w:b w:val="0"/>
                <w:bCs w:val="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B92184">
              <w:rPr>
                <w:b w:val="0"/>
                <w:bCs w:val="0"/>
                <w:sz w:val="20"/>
                <w:szCs w:val="20"/>
                <w:lang w:val="en-US"/>
              </w:rPr>
              <w:t>Institut</w:t>
            </w:r>
            <w:proofErr w:type="spellEnd"/>
            <w:r w:rsidRPr="00B92184">
              <w:rPr>
                <w:b w:val="0"/>
                <w:bCs w:val="0"/>
                <w:sz w:val="20"/>
                <w:szCs w:val="20"/>
                <w:lang w:val="en-US"/>
              </w:rPr>
              <w:t xml:space="preserve"> für Implementation Science in Health Care </w:t>
            </w:r>
            <w:proofErr w:type="spellStart"/>
            <w:r w:rsidRPr="00B92184">
              <w:rPr>
                <w:b w:val="0"/>
                <w:bCs w:val="0"/>
                <w:sz w:val="20"/>
                <w:szCs w:val="20"/>
                <w:lang w:val="en-US"/>
              </w:rPr>
              <w:t>IfIS</w:t>
            </w:r>
            <w:proofErr w:type="spellEnd"/>
          </w:p>
        </w:tc>
      </w:tr>
      <w:tr w:rsidR="000E6082" w:rsidRPr="00AB4DA0" w14:paraId="5D06DB1F" w14:textId="77777777">
        <w:trPr>
          <w:trHeight w:hRule="exact" w:val="108"/>
        </w:trPr>
        <w:tc>
          <w:tcPr>
            <w:tcW w:w="9015" w:type="dxa"/>
            <w:tcBorders>
              <w:bottom w:val="single" w:sz="2" w:space="0" w:color="auto"/>
            </w:tcBorders>
            <w:shd w:val="clear" w:color="auto" w:fill="auto"/>
          </w:tcPr>
          <w:p w14:paraId="0E61E7D0" w14:textId="77777777" w:rsidR="00DD61A5" w:rsidRPr="00B92184" w:rsidRDefault="00DD61A5" w:rsidP="003E7E2E">
            <w:pPr>
              <w:spacing w:line="240" w:lineRule="auto"/>
              <w:rPr>
                <w:lang w:val="en-US"/>
              </w:rPr>
            </w:pPr>
          </w:p>
        </w:tc>
      </w:tr>
      <w:tr w:rsidR="000E6082" w:rsidRPr="00AB4DA0" w14:paraId="097EDFCD" w14:textId="77777777">
        <w:trPr>
          <w:trHeight w:hRule="exact" w:val="181"/>
        </w:trPr>
        <w:tc>
          <w:tcPr>
            <w:tcW w:w="9015" w:type="dxa"/>
            <w:tcBorders>
              <w:top w:val="single" w:sz="2" w:space="0" w:color="auto"/>
            </w:tcBorders>
            <w:shd w:val="clear" w:color="auto" w:fill="auto"/>
          </w:tcPr>
          <w:p w14:paraId="6B1115D1" w14:textId="77777777" w:rsidR="00DD61A5" w:rsidRPr="00B92184" w:rsidRDefault="00DD61A5" w:rsidP="003E7E2E">
            <w:pPr>
              <w:spacing w:line="240" w:lineRule="auto"/>
              <w:rPr>
                <w:lang w:val="en-US"/>
              </w:rPr>
            </w:pPr>
          </w:p>
        </w:tc>
      </w:tr>
    </w:tbl>
    <w:p w14:paraId="7379B297" w14:textId="77777777" w:rsidR="00337291" w:rsidRPr="00B92184" w:rsidRDefault="00337291" w:rsidP="0087715E">
      <w:pPr>
        <w:spacing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1" w:name="_Hlk69898265"/>
      <w:bookmarkEnd w:id="0"/>
    </w:p>
    <w:bookmarkEnd w:id="1"/>
    <w:p w14:paraId="0764A079" w14:textId="58E8C0CE" w:rsidR="00C02F65" w:rsidRPr="00B92184" w:rsidRDefault="00C02F65" w:rsidP="00266F98">
      <w:pPr>
        <w:pStyle w:val="Heading1"/>
        <w:rPr>
          <w:noProof w:val="0"/>
        </w:rPr>
      </w:pPr>
      <w:r w:rsidRPr="00B92184">
        <w:rPr>
          <w:noProof w:val="0"/>
        </w:rPr>
        <w:t>OCCSI study: CRC screening program information</w:t>
      </w:r>
    </w:p>
    <w:p w14:paraId="3F0E1575" w14:textId="21EA91C7" w:rsidR="00266F98" w:rsidRPr="00B92184" w:rsidRDefault="00C02F65" w:rsidP="007C0D80">
      <w:pPr>
        <w:pStyle w:val="Heading3"/>
        <w:numPr>
          <w:ilvl w:val="0"/>
          <w:numId w:val="36"/>
        </w:numPr>
        <w:rPr>
          <w:lang w:val="en-US"/>
        </w:rPr>
      </w:pPr>
      <w:r w:rsidRPr="00B92184">
        <w:rPr>
          <w:lang w:val="en-US"/>
        </w:rPr>
        <w:t>Canton</w:t>
      </w:r>
      <w:r w:rsidR="00AB4DA0">
        <w:rPr>
          <w:lang w:val="en-US"/>
        </w:rPr>
        <w:t>:</w:t>
      </w:r>
    </w:p>
    <w:p w14:paraId="69B7D66E" w14:textId="332DF4B1" w:rsidR="009D2DDE" w:rsidRPr="00B92184" w:rsidRDefault="009D2DDE" w:rsidP="006911BB">
      <w:pPr>
        <w:pStyle w:val="Heading2"/>
        <w:rPr>
          <w:noProof w:val="0"/>
        </w:rPr>
      </w:pPr>
      <w:r w:rsidRPr="00B92184">
        <w:rPr>
          <w:noProof w:val="0"/>
        </w:rPr>
        <w:t xml:space="preserve">Program information – </w:t>
      </w:r>
      <w:r w:rsidR="0025243C">
        <w:rPr>
          <w:noProof w:val="0"/>
        </w:rPr>
        <w:t xml:space="preserve">status </w:t>
      </w:r>
      <w:r w:rsidR="00CB3408">
        <w:rPr>
          <w:noProof w:val="0"/>
        </w:rPr>
        <w:t xml:space="preserve">quo </w:t>
      </w:r>
      <w:r w:rsidR="00AB4DA0">
        <w:rPr>
          <w:noProof w:val="0"/>
        </w:rPr>
        <w:t>[</w:t>
      </w:r>
      <w:r w:rsidR="00AB4DA0" w:rsidRPr="00AB4DA0">
        <w:rPr>
          <w:noProof w:val="0"/>
          <w:highlight w:val="yellow"/>
        </w:rPr>
        <w:t>insert month/year</w:t>
      </w:r>
      <w:r w:rsidR="00AB4DA0">
        <w:rPr>
          <w:noProof w:val="0"/>
        </w:rPr>
        <w:t>]</w:t>
      </w:r>
    </w:p>
    <w:p w14:paraId="584BC0D8" w14:textId="77777777" w:rsidR="006911BB" w:rsidRPr="00B92184" w:rsidRDefault="006911BB" w:rsidP="006911BB">
      <w:pPr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567"/>
        <w:gridCol w:w="3778"/>
      </w:tblGrid>
      <w:tr w:rsidR="00E61EBF" w:rsidRPr="00AB4DA0" w14:paraId="23287738" w14:textId="77777777" w:rsidTr="00702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3CC43" w14:textId="7F851E74" w:rsidR="007B6D3C" w:rsidRPr="00B92184" w:rsidRDefault="007B6D3C" w:rsidP="009D2DDE">
            <w:pPr>
              <w:rPr>
                <w:lang w:val="en-US"/>
              </w:rPr>
            </w:pPr>
            <w:r w:rsidRPr="00B92184">
              <w:rPr>
                <w:lang w:val="en-US"/>
              </w:rPr>
              <w:t>Program website</w:t>
            </w:r>
          </w:p>
        </w:tc>
        <w:tc>
          <w:tcPr>
            <w:tcW w:w="0" w:type="auto"/>
          </w:tcPr>
          <w:p w14:paraId="04E0123E" w14:textId="0510EF2A" w:rsidR="007B6D3C" w:rsidRPr="00B92184" w:rsidRDefault="007B6D3C" w:rsidP="009D2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E61EBF" w:rsidRPr="00AB4DA0" w14:paraId="482F6546" w14:textId="77777777" w:rsidTr="00C8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5D33B" w14:textId="134AB2FF" w:rsidR="007B6D3C" w:rsidRPr="00B92184" w:rsidRDefault="007B6D3C" w:rsidP="009D2DDE">
            <w:pPr>
              <w:rPr>
                <w:lang w:val="en-US"/>
              </w:rPr>
            </w:pPr>
            <w:r w:rsidRPr="00B92184">
              <w:rPr>
                <w:lang w:val="en-US"/>
              </w:rPr>
              <w:t>Program funder</w:t>
            </w:r>
            <w:r w:rsidR="002257F3" w:rsidRPr="00B92184">
              <w:rPr>
                <w:lang w:val="en-US"/>
              </w:rPr>
              <w:t>(s): Who pays for what?</w:t>
            </w:r>
          </w:p>
        </w:tc>
        <w:tc>
          <w:tcPr>
            <w:tcW w:w="0" w:type="auto"/>
          </w:tcPr>
          <w:p w14:paraId="5DE57E69" w14:textId="32AE260D" w:rsidR="007B6D3C" w:rsidRPr="00AB4DA0" w:rsidRDefault="007B6D3C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B92184" w14:paraId="2A1C8C0C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A7D04" w14:textId="5CBDAADF" w:rsidR="007B6D3C" w:rsidRPr="00B92184" w:rsidRDefault="007B6D3C" w:rsidP="009D2DDE">
            <w:pPr>
              <w:rPr>
                <w:lang w:val="en-US"/>
              </w:rPr>
            </w:pPr>
            <w:r w:rsidRPr="00B92184">
              <w:rPr>
                <w:lang w:val="en-US"/>
              </w:rPr>
              <w:t>Organization(s) running the program</w:t>
            </w:r>
          </w:p>
        </w:tc>
        <w:tc>
          <w:tcPr>
            <w:tcW w:w="0" w:type="auto"/>
          </w:tcPr>
          <w:p w14:paraId="0FAAE4EA" w14:textId="4EF4697A" w:rsidR="007B6D3C" w:rsidRPr="00AB4DA0" w:rsidRDefault="007B6D3C" w:rsidP="00AB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E61EBF" w:rsidRPr="00F5563F" w14:paraId="3635107C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9209E" w14:textId="2CC64183" w:rsidR="00F5563F" w:rsidRPr="00F5563F" w:rsidRDefault="00F5563F" w:rsidP="00F5563F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es the organization running the program also run other cancer screening programs?</w:t>
            </w:r>
          </w:p>
        </w:tc>
        <w:tc>
          <w:tcPr>
            <w:tcW w:w="0" w:type="auto"/>
          </w:tcPr>
          <w:p w14:paraId="60E54239" w14:textId="4B45DDC8" w:rsidR="00F5563F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6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2"/>
            <w:r>
              <w:rPr>
                <w:lang w:val="en-US"/>
              </w:rPr>
              <w:t xml:space="preserve"> Yes, a breast screening program.</w:t>
            </w:r>
          </w:p>
          <w:p w14:paraId="562A6CC8" w14:textId="77777777" w:rsidR="00F5563F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442B"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9442B">
              <w:rPr>
                <w:lang w:val="en-US"/>
              </w:rPr>
              <w:instrText xml:space="preserve"> FORMCHECKBOX </w:instrText>
            </w:r>
            <w:r w:rsidRPr="00F9442B">
              <w:rPr>
                <w:lang w:val="en-US"/>
              </w:rPr>
            </w:r>
            <w:r w:rsidRPr="00F9442B">
              <w:rPr>
                <w:lang w:val="en-US"/>
              </w:rPr>
              <w:fldChar w:fldCharType="separate"/>
            </w:r>
            <w:r w:rsidRPr="00F9442B"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nother screening program than breast.</w:t>
            </w:r>
          </w:p>
          <w:p w14:paraId="02454357" w14:textId="07D9189D" w:rsidR="00F5563F" w:rsidRPr="00F5563F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Pr="00F5563F">
              <w:rPr>
                <w:lang w:val="en-US"/>
              </w:rPr>
              <w:t xml:space="preserve"> No</w:t>
            </w:r>
          </w:p>
        </w:tc>
      </w:tr>
      <w:tr w:rsidR="00E61EBF" w:rsidRPr="00AB4DA0" w14:paraId="0F1ACE0F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0F675" w14:textId="15DEA23C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 xml:space="preserve">Team running the </w:t>
            </w:r>
            <w:r>
              <w:rPr>
                <w:lang w:val="en-US"/>
              </w:rPr>
              <w:t xml:space="preserve">CRC screening </w:t>
            </w:r>
            <w:r w:rsidRPr="00B92184">
              <w:rPr>
                <w:lang w:val="en-US"/>
              </w:rPr>
              <w:t>program</w:t>
            </w:r>
          </w:p>
        </w:tc>
        <w:tc>
          <w:tcPr>
            <w:tcW w:w="0" w:type="auto"/>
          </w:tcPr>
          <w:p w14:paraId="369BB927" w14:textId="125E4000" w:rsidR="00F5563F" w:rsidRPr="00AB4DA0" w:rsidRDefault="00F5563F" w:rsidP="00AB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23C4D2CD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FA03E" w14:textId="27686689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 xml:space="preserve">Other organizations/ entities involved in </w:t>
            </w:r>
            <w:r w:rsidRPr="00B92184">
              <w:rPr>
                <w:u w:val="single"/>
                <w:lang w:val="en-US"/>
              </w:rPr>
              <w:t>running</w:t>
            </w:r>
            <w:r w:rsidRPr="00B92184">
              <w:rPr>
                <w:lang w:val="en-US"/>
              </w:rPr>
              <w:t xml:space="preserve"> the program</w:t>
            </w:r>
          </w:p>
        </w:tc>
        <w:tc>
          <w:tcPr>
            <w:tcW w:w="0" w:type="auto"/>
          </w:tcPr>
          <w:p w14:paraId="63E35871" w14:textId="44A92261" w:rsidR="00F5563F" w:rsidRPr="00AB4DA0" w:rsidRDefault="00F5563F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3B4367" w14:paraId="59FFCECE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8C4BA" w14:textId="77777777" w:rsidR="00F5563F" w:rsidRDefault="00F5563F" w:rsidP="00F5563F">
            <w:pPr>
              <w:rPr>
                <w:b w:val="0"/>
                <w:bCs w:val="0"/>
                <w:lang w:val="en-US"/>
              </w:rPr>
            </w:pPr>
            <w:r w:rsidRPr="00B92184">
              <w:rPr>
                <w:lang w:val="en-US"/>
              </w:rPr>
              <w:t>Program deliverers</w:t>
            </w:r>
          </w:p>
          <w:p w14:paraId="28482F71" w14:textId="5B4B8DE0" w:rsidR="00AB4DA0" w:rsidRPr="00AB4DA0" w:rsidRDefault="00AB4DA0" w:rsidP="00F5563F">
            <w:pPr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AB4DA0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(add comments as needed)</w:t>
            </w:r>
          </w:p>
        </w:tc>
        <w:tc>
          <w:tcPr>
            <w:tcW w:w="0" w:type="auto"/>
          </w:tcPr>
          <w:p w14:paraId="41CC7D75" w14:textId="2DE85787" w:rsidR="00F5563F" w:rsidRPr="00B92184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F5563F" w:rsidRPr="00B92184">
              <w:rPr>
                <w:lang w:val="en-US"/>
              </w:rPr>
              <w:t xml:space="preserve"> GPs </w:t>
            </w:r>
          </w:p>
          <w:p w14:paraId="5CF5D049" w14:textId="16FC5FF1" w:rsidR="00F5563F" w:rsidRPr="00B92184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F5563F" w:rsidRPr="00B92184">
              <w:rPr>
                <w:lang w:val="en-US"/>
              </w:rPr>
              <w:t xml:space="preserve"> Gastroenterologists</w:t>
            </w:r>
          </w:p>
          <w:p w14:paraId="5BAAE169" w14:textId="26F89B91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2184"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2184">
              <w:rPr>
                <w:lang w:val="en-US"/>
              </w:rPr>
              <w:instrText xml:space="preserve"> FORMCHECKBOX </w:instrText>
            </w:r>
            <w:r w:rsidRPr="00B92184">
              <w:rPr>
                <w:lang w:val="en-US"/>
              </w:rPr>
            </w:r>
            <w:r w:rsidRPr="00B92184">
              <w:rPr>
                <w:lang w:val="en-US"/>
              </w:rPr>
              <w:fldChar w:fldCharType="separate"/>
            </w:r>
            <w:r w:rsidRPr="00B92184">
              <w:rPr>
                <w:lang w:val="en-US"/>
              </w:rPr>
              <w:fldChar w:fldCharType="end"/>
            </w:r>
            <w:r w:rsidRPr="00B92184">
              <w:rPr>
                <w:lang w:val="en-US"/>
              </w:rPr>
              <w:t xml:space="preserve"> Pharmacies</w:t>
            </w:r>
          </w:p>
          <w:p w14:paraId="60E47526" w14:textId="3471F14C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2184"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2184">
              <w:rPr>
                <w:lang w:val="en-US"/>
              </w:rPr>
              <w:instrText xml:space="preserve"> FORMCHECKBOX </w:instrText>
            </w:r>
            <w:r w:rsidRPr="00B92184">
              <w:rPr>
                <w:lang w:val="en-US"/>
              </w:rPr>
            </w:r>
            <w:r w:rsidRPr="00B92184">
              <w:rPr>
                <w:lang w:val="en-US"/>
              </w:rPr>
              <w:fldChar w:fldCharType="separate"/>
            </w:r>
            <w:r w:rsidRPr="00B92184">
              <w:rPr>
                <w:lang w:val="en-US"/>
              </w:rPr>
              <w:fldChar w:fldCharType="end"/>
            </w:r>
            <w:r w:rsidRPr="00B92184">
              <w:rPr>
                <w:lang w:val="en-US"/>
              </w:rPr>
              <w:t xml:space="preserve"> Gynecologists</w:t>
            </w:r>
          </w:p>
          <w:p w14:paraId="5D44781B" w14:textId="79DBA61D" w:rsidR="00F5563F" w:rsidRPr="00B8025E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F5563F" w:rsidRPr="00B8025E">
              <w:rPr>
                <w:lang w:val="en-US"/>
              </w:rPr>
              <w:t xml:space="preserve"> Laboratory</w:t>
            </w:r>
          </w:p>
          <w:p w14:paraId="78AF7A48" w14:textId="427D60C4" w:rsidR="00F5563F" w:rsidRPr="00B92184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F5563F" w:rsidRPr="00B92184">
              <w:rPr>
                <w:lang w:val="en-US"/>
              </w:rPr>
              <w:t xml:space="preserve"> Pathology</w:t>
            </w:r>
          </w:p>
          <w:p w14:paraId="7450C76E" w14:textId="6C854B9A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2184"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2184">
              <w:rPr>
                <w:lang w:val="en-US"/>
              </w:rPr>
              <w:instrText xml:space="preserve"> FORMCHECKBOX </w:instrText>
            </w:r>
            <w:r w:rsidRPr="00B92184">
              <w:rPr>
                <w:lang w:val="en-US"/>
              </w:rPr>
            </w:r>
            <w:r w:rsidRPr="00B92184">
              <w:rPr>
                <w:lang w:val="en-US"/>
              </w:rPr>
              <w:fldChar w:fldCharType="separate"/>
            </w:r>
            <w:r w:rsidRPr="00B92184">
              <w:rPr>
                <w:lang w:val="en-US"/>
              </w:rPr>
              <w:fldChar w:fldCharType="end"/>
            </w:r>
            <w:r w:rsidRPr="00B92184">
              <w:rPr>
                <w:lang w:val="en-US"/>
              </w:rPr>
              <w:t xml:space="preserve"> Other</w:t>
            </w:r>
          </w:p>
        </w:tc>
      </w:tr>
      <w:tr w:rsidR="00E61EBF" w:rsidRPr="00B92184" w14:paraId="5A01C939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E1A95" w14:textId="2D5CC1F3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Program commencement year</w:t>
            </w:r>
          </w:p>
        </w:tc>
        <w:tc>
          <w:tcPr>
            <w:tcW w:w="0" w:type="auto"/>
          </w:tcPr>
          <w:p w14:paraId="1A4EBEFE" w14:textId="59E0DD5D" w:rsidR="00F5563F" w:rsidRPr="00AB4DA0" w:rsidRDefault="00F5563F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B92184" w14:paraId="36D60D48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B71A3" w14:textId="35CEA855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N inhabitants canton</w:t>
            </w:r>
          </w:p>
        </w:tc>
        <w:tc>
          <w:tcPr>
            <w:tcW w:w="0" w:type="auto"/>
          </w:tcPr>
          <w:p w14:paraId="2DC3425F" w14:textId="28392F00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15917559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E90C1" w14:textId="2F122148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Eligibility criteria</w:t>
            </w:r>
          </w:p>
        </w:tc>
        <w:tc>
          <w:tcPr>
            <w:tcW w:w="0" w:type="auto"/>
          </w:tcPr>
          <w:p w14:paraId="65D41E0B" w14:textId="34CCCC2C" w:rsidR="00F5563F" w:rsidRPr="00AB4DA0" w:rsidRDefault="00F5563F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B92184" w14:paraId="5017050B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843AB" w14:textId="44A956BB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N eligible program participants</w:t>
            </w:r>
          </w:p>
        </w:tc>
        <w:tc>
          <w:tcPr>
            <w:tcW w:w="0" w:type="auto"/>
          </w:tcPr>
          <w:p w14:paraId="39D8E005" w14:textId="6C4B9FA7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7472FAB3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9600C" w14:textId="3B4575D9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Screening modalities offered</w:t>
            </w:r>
          </w:p>
        </w:tc>
        <w:tc>
          <w:tcPr>
            <w:tcW w:w="0" w:type="auto"/>
          </w:tcPr>
          <w:p w14:paraId="520A32A2" w14:textId="5EC91C82" w:rsidR="00F5563F" w:rsidRDefault="00AB4DA0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FIT (Fit threshold: [</w:t>
            </w:r>
            <w:r w:rsidRPr="00AB4DA0">
              <w:rPr>
                <w:highlight w:val="yellow"/>
                <w:lang w:val="en-US"/>
              </w:rPr>
              <w:t>insert value</w:t>
            </w:r>
            <w:r>
              <w:rPr>
                <w:lang w:val="en-US"/>
              </w:rPr>
              <w:t>])</w:t>
            </w:r>
          </w:p>
          <w:p w14:paraId="34567929" w14:textId="251CB972" w:rsidR="00AB4DA0" w:rsidRPr="00AB4DA0" w:rsidRDefault="00AB4DA0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Colonoscopy</w:t>
            </w:r>
          </w:p>
        </w:tc>
      </w:tr>
      <w:tr w:rsidR="00E61EBF" w:rsidRPr="00B92184" w14:paraId="1F4C3B25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A2DAA" w14:textId="4A85B004" w:rsidR="00F5563F" w:rsidRPr="00B92184" w:rsidRDefault="00F5563F" w:rsidP="00F5563F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w can eligible participants (request to) receive an invitation?</w:t>
            </w:r>
          </w:p>
        </w:tc>
        <w:tc>
          <w:tcPr>
            <w:tcW w:w="0" w:type="auto"/>
          </w:tcPr>
          <w:p w14:paraId="3A0CC70D" w14:textId="60878E10" w:rsidR="00F5563F" w:rsidRPr="00BD5A58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7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3"/>
            <w:r w:rsidR="00F5563F" w:rsidRPr="00BD5A58">
              <w:rPr>
                <w:lang w:val="en-US"/>
              </w:rPr>
              <w:t xml:space="preserve"> </w:t>
            </w:r>
            <w:r w:rsidR="00F5563F">
              <w:rPr>
                <w:lang w:val="en-US"/>
              </w:rPr>
              <w:t>Program sends i</w:t>
            </w:r>
            <w:r w:rsidR="00F5563F" w:rsidRPr="00BD5A58">
              <w:rPr>
                <w:lang w:val="en-US"/>
              </w:rPr>
              <w:t>nvitation letter</w:t>
            </w:r>
            <w:r w:rsidR="00F5563F">
              <w:rPr>
                <w:lang w:val="en-US"/>
              </w:rPr>
              <w:t xml:space="preserve"> with reference number unprompted</w:t>
            </w:r>
          </w:p>
          <w:p w14:paraId="173D21C1" w14:textId="2AE9CADE" w:rsidR="00F5563F" w:rsidRPr="00BD5A58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8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4"/>
            <w:r w:rsidR="00F5563F" w:rsidRPr="00BD5A58">
              <w:rPr>
                <w:lang w:val="en-US"/>
              </w:rPr>
              <w:t xml:space="preserve"> </w:t>
            </w:r>
            <w:r w:rsidR="00F5563F">
              <w:rPr>
                <w:lang w:val="en-US"/>
              </w:rPr>
              <w:t>By p</w:t>
            </w:r>
            <w:r w:rsidR="00F5563F" w:rsidRPr="00BD5A58">
              <w:rPr>
                <w:lang w:val="en-US"/>
              </w:rPr>
              <w:t>hone</w:t>
            </w:r>
          </w:p>
          <w:p w14:paraId="1F44AF66" w14:textId="4B415AD2" w:rsidR="00F5563F" w:rsidRPr="00BD5A58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Pr="00BD5A58">
              <w:rPr>
                <w:lang w:val="en-US"/>
              </w:rPr>
              <w:t xml:space="preserve"> </w:t>
            </w:r>
            <w:r>
              <w:rPr>
                <w:lang w:val="en-US"/>
              </w:rPr>
              <w:t>Online</w:t>
            </w:r>
          </w:p>
          <w:p w14:paraId="14C68796" w14:textId="3012DE00" w:rsidR="00F5563F" w:rsidRPr="00B92184" w:rsidRDefault="00AB4DA0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10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5"/>
            <w:r w:rsidR="00F5563F" w:rsidRPr="00BD5A58">
              <w:rPr>
                <w:lang w:val="en-US"/>
              </w:rPr>
              <w:t xml:space="preserve"> </w:t>
            </w:r>
            <w:r w:rsidR="00A60FF3">
              <w:rPr>
                <w:lang w:val="en-US"/>
              </w:rPr>
              <w:t>Email</w:t>
            </w:r>
          </w:p>
        </w:tc>
      </w:tr>
      <w:tr w:rsidR="00E61EBF" w:rsidRPr="00B92184" w14:paraId="5186E113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898F0" w14:textId="111C7FDB" w:rsidR="00F5563F" w:rsidRPr="00B92184" w:rsidRDefault="00F5563F" w:rsidP="00F5563F">
            <w:pPr>
              <w:rPr>
                <w:lang w:val="en-US"/>
              </w:rPr>
            </w:pPr>
            <w:r w:rsidRPr="00BD5A58">
              <w:rPr>
                <w:sz w:val="18"/>
                <w:szCs w:val="18"/>
                <w:lang w:val="en-US"/>
              </w:rPr>
              <w:t xml:space="preserve">Who can </w:t>
            </w:r>
            <w:r>
              <w:rPr>
                <w:sz w:val="18"/>
                <w:szCs w:val="18"/>
                <w:lang w:val="en-US"/>
              </w:rPr>
              <w:t>include</w:t>
            </w:r>
            <w:r w:rsidRPr="00BD5A58">
              <w:rPr>
                <w:sz w:val="18"/>
                <w:szCs w:val="18"/>
                <w:lang w:val="en-US"/>
              </w:rPr>
              <w:t xml:space="preserve"> individuals </w:t>
            </w:r>
            <w:r>
              <w:rPr>
                <w:sz w:val="18"/>
                <w:szCs w:val="18"/>
                <w:lang w:val="en-US"/>
              </w:rPr>
              <w:t>in</w:t>
            </w:r>
            <w:r w:rsidRPr="00BD5A58">
              <w:rPr>
                <w:sz w:val="18"/>
                <w:szCs w:val="18"/>
                <w:lang w:val="en-US"/>
              </w:rPr>
              <w:t xml:space="preserve"> the program</w:t>
            </w:r>
            <w:r>
              <w:rPr>
                <w:sz w:val="18"/>
                <w:szCs w:val="18"/>
                <w:lang w:val="en-US"/>
              </w:rPr>
              <w:t xml:space="preserve"> once the invitation has been issued</w:t>
            </w:r>
            <w:r w:rsidRPr="00BD5A58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0" w:type="auto"/>
          </w:tcPr>
          <w:p w14:paraId="0695C35F" w14:textId="7525ED22" w:rsidR="00F5563F" w:rsidRDefault="00AB4DA0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1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6"/>
            <w:r w:rsidR="00F5563F" w:rsidRPr="00BD5A58">
              <w:rPr>
                <w:lang w:val="en-US"/>
              </w:rPr>
              <w:t xml:space="preserve"> </w:t>
            </w:r>
            <w:r w:rsidR="00F5563F">
              <w:rPr>
                <w:lang w:val="en-US"/>
              </w:rPr>
              <w:t>The cantonal program</w:t>
            </w:r>
          </w:p>
          <w:p w14:paraId="3A74D992" w14:textId="487F8E64" w:rsidR="00F5563F" w:rsidRPr="00BD5A58" w:rsidRDefault="00A60FF3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F5563F" w:rsidRPr="00BD5A58">
              <w:rPr>
                <w:lang w:val="en-US"/>
              </w:rPr>
              <w:t xml:space="preserve"> GPs</w:t>
            </w:r>
          </w:p>
          <w:p w14:paraId="2FCB8983" w14:textId="77777777" w:rsidR="00F5563F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Pr="00BD5A58">
              <w:rPr>
                <w:lang w:val="en-US"/>
              </w:rPr>
              <w:t xml:space="preserve"> Gastroenterologists</w:t>
            </w:r>
          </w:p>
          <w:p w14:paraId="2E672767" w14:textId="77777777" w:rsidR="00F5563F" w:rsidRPr="00BD5A58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Pr="00BD5A58">
              <w:rPr>
                <w:lang w:val="en-US"/>
              </w:rPr>
              <w:t xml:space="preserve"> Pharmacists</w:t>
            </w:r>
          </w:p>
          <w:p w14:paraId="465F78D4" w14:textId="77777777" w:rsidR="00F5563F" w:rsidRPr="00BD5A58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11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7"/>
            <w:r w:rsidRPr="00BD5A58">
              <w:rPr>
                <w:lang w:val="en-US"/>
              </w:rPr>
              <w:t xml:space="preserve"> Gynecologists </w:t>
            </w:r>
          </w:p>
          <w:p w14:paraId="36E02F64" w14:textId="57AB31C2" w:rsidR="00F5563F" w:rsidRPr="00B92184" w:rsidRDefault="00F5563F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5A58">
              <w:rPr>
                <w:lang w:val="en-US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5A58">
              <w:rPr>
                <w:lang w:val="en-US"/>
              </w:rPr>
              <w:instrText xml:space="preserve"> FORMCHECKBOX </w:instrText>
            </w:r>
            <w:r w:rsidRPr="00BD5A58">
              <w:rPr>
                <w:lang w:val="en-US"/>
              </w:rPr>
            </w:r>
            <w:r w:rsidRPr="00BD5A58">
              <w:rPr>
                <w:lang w:val="en-US"/>
              </w:rPr>
              <w:fldChar w:fldCharType="separate"/>
            </w:r>
            <w:r w:rsidRPr="00BD5A58">
              <w:rPr>
                <w:lang w:val="en-US"/>
              </w:rPr>
              <w:fldChar w:fldCharType="end"/>
            </w:r>
            <w:r w:rsidRPr="00BD5A58">
              <w:rPr>
                <w:lang w:val="en-US"/>
              </w:rPr>
              <w:t xml:space="preserve"> Other</w:t>
            </w:r>
          </w:p>
        </w:tc>
      </w:tr>
      <w:tr w:rsidR="00E61EBF" w:rsidRPr="00B92184" w14:paraId="3A08ACEA" w14:textId="77777777" w:rsidTr="006A4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E1BF3" w14:textId="20C35405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Does the program stagger program invites in any way?</w:t>
            </w:r>
          </w:p>
        </w:tc>
        <w:tc>
          <w:tcPr>
            <w:tcW w:w="0" w:type="auto"/>
          </w:tcPr>
          <w:p w14:paraId="45932BEB" w14:textId="4B071DFF" w:rsidR="00F5563F" w:rsidRPr="00B92184" w:rsidRDefault="00F5563F" w:rsidP="00F55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756713CE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E5EFA" w14:textId="684AD9A3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lastRenderedPageBreak/>
              <w:t>How are tests being made available to program participants?</w:t>
            </w:r>
          </w:p>
        </w:tc>
        <w:tc>
          <w:tcPr>
            <w:tcW w:w="0" w:type="auto"/>
          </w:tcPr>
          <w:p w14:paraId="62EE9215" w14:textId="6B16A829" w:rsidR="00A60FF3" w:rsidRPr="00AB4DA0" w:rsidRDefault="00A60FF3" w:rsidP="00AB4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1D2F65BF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F9F9D" w14:textId="5301C3D6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Participant costs</w:t>
            </w:r>
          </w:p>
        </w:tc>
        <w:tc>
          <w:tcPr>
            <w:tcW w:w="0" w:type="auto"/>
          </w:tcPr>
          <w:p w14:paraId="590B2FA3" w14:textId="01422D5C" w:rsidR="00F5563F" w:rsidRPr="00AB4DA0" w:rsidRDefault="00F5563F" w:rsidP="00AB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55A166ED" w14:textId="77777777" w:rsidTr="00702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6FC06C" w14:textId="02862989" w:rsidR="00F5563F" w:rsidRPr="00B92184" w:rsidRDefault="00F5563F" w:rsidP="00F5563F">
            <w:pPr>
              <w:rPr>
                <w:lang w:val="en-US"/>
              </w:rPr>
            </w:pPr>
            <w:r w:rsidRPr="00B92184">
              <w:rPr>
                <w:lang w:val="en-US"/>
              </w:rPr>
              <w:t>General program processes</w:t>
            </w:r>
          </w:p>
        </w:tc>
        <w:tc>
          <w:tcPr>
            <w:tcW w:w="0" w:type="auto"/>
          </w:tcPr>
          <w:p w14:paraId="7035A900" w14:textId="422328E0" w:rsidR="00691DF3" w:rsidRPr="00B92184" w:rsidRDefault="00691DF3" w:rsidP="00F55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61EBF" w:rsidRPr="00AB4DA0" w14:paraId="4BBCCA4A" w14:textId="77777777" w:rsidTr="00702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100D7" w14:textId="70FD08FB" w:rsidR="00691DF3" w:rsidRPr="00B92184" w:rsidRDefault="00691DF3" w:rsidP="00F5563F">
            <w:pPr>
              <w:rPr>
                <w:lang w:val="en-US"/>
              </w:rPr>
            </w:pPr>
            <w:r>
              <w:rPr>
                <w:lang w:val="en-US"/>
              </w:rPr>
              <w:t>Particular program goals or topics that the program pays attention to</w:t>
            </w:r>
            <w:r w:rsidR="00E61EBF">
              <w:rPr>
                <w:lang w:val="en-US"/>
              </w:rPr>
              <w:t xml:space="preserve"> (other than decrease in incidence and mortality rates)</w:t>
            </w:r>
          </w:p>
        </w:tc>
        <w:tc>
          <w:tcPr>
            <w:tcW w:w="0" w:type="auto"/>
          </w:tcPr>
          <w:p w14:paraId="3C19FAF1" w14:textId="59E3E221" w:rsidR="00691DF3" w:rsidRPr="00AB4DA0" w:rsidRDefault="00691DF3" w:rsidP="00AB4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82C6060" w14:textId="1C01C141" w:rsidR="0018326D" w:rsidRPr="00AB4DA0" w:rsidRDefault="0018326D" w:rsidP="00AB4DA0">
      <w:pPr>
        <w:spacing w:line="240" w:lineRule="auto"/>
        <w:rPr>
          <w:b/>
          <w:bCs/>
          <w:noProof/>
          <w:kern w:val="32"/>
          <w:sz w:val="24"/>
          <w:szCs w:val="24"/>
          <w:lang w:val="en-US"/>
        </w:rPr>
      </w:pPr>
    </w:p>
    <w:sectPr w:rsidR="0018326D" w:rsidRPr="00AB4DA0" w:rsidSect="00F17686">
      <w:headerReference w:type="even" r:id="rId7"/>
      <w:headerReference w:type="default" r:id="rId8"/>
      <w:footerReference w:type="even" r:id="rId9"/>
      <w:footerReference w:type="default" r:id="rId10"/>
      <w:pgSz w:w="11906" w:h="16838" w:code="9"/>
      <w:pgMar w:top="1417" w:right="1417" w:bottom="1417" w:left="1134" w:header="522" w:footer="48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38C5A" w14:textId="77777777" w:rsidR="004255E1" w:rsidRDefault="004255E1">
      <w:r>
        <w:separator/>
      </w:r>
    </w:p>
    <w:p w14:paraId="34BC0E1F" w14:textId="77777777" w:rsidR="004255E1" w:rsidRDefault="004255E1"/>
    <w:p w14:paraId="2D76824C" w14:textId="77777777" w:rsidR="004255E1" w:rsidRDefault="004255E1"/>
  </w:endnote>
  <w:endnote w:type="continuationSeparator" w:id="0">
    <w:p w14:paraId="355FFDBB" w14:textId="77777777" w:rsidR="004255E1" w:rsidRDefault="004255E1">
      <w:r>
        <w:continuationSeparator/>
      </w:r>
    </w:p>
    <w:p w14:paraId="3E95D237" w14:textId="77777777" w:rsidR="004255E1" w:rsidRDefault="004255E1"/>
    <w:p w14:paraId="14AE554F" w14:textId="77777777" w:rsidR="004255E1" w:rsidRDefault="004255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651298"/>
      <w:docPartObj>
        <w:docPartGallery w:val="Page Numbers (Bottom of Page)"/>
        <w:docPartUnique/>
      </w:docPartObj>
    </w:sdtPr>
    <w:sdtContent>
      <w:p w14:paraId="2AF41D28" w14:textId="52B86F73" w:rsidR="00F9442B" w:rsidRDefault="00F9442B" w:rsidP="00B658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C2F81" w14:textId="77777777" w:rsidR="00370FA3" w:rsidRDefault="00370FA3" w:rsidP="00F944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13266229"/>
      <w:docPartObj>
        <w:docPartGallery w:val="Page Numbers (Bottom of Page)"/>
        <w:docPartUnique/>
      </w:docPartObj>
    </w:sdtPr>
    <w:sdtContent>
      <w:p w14:paraId="7EC0A764" w14:textId="69F29B6A" w:rsidR="00F9442B" w:rsidRPr="00D90B19" w:rsidRDefault="00F9442B" w:rsidP="00B658D5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D90B19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D90B19"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14:paraId="0C86A883" w14:textId="2352CBAA" w:rsidR="00370FA3" w:rsidRPr="00F9442B" w:rsidRDefault="009015CA" w:rsidP="00F9442B">
    <w:pPr>
      <w:pStyle w:val="Footer"/>
      <w:ind w:right="360"/>
      <w:rPr>
        <w:lang w:val="en-US"/>
      </w:rPr>
    </w:pPr>
    <w:r>
      <w:fldChar w:fldCharType="begin"/>
    </w:r>
    <w:r w:rsidRPr="00F9442B">
      <w:rPr>
        <w:lang w:val="en-US"/>
      </w:rPr>
      <w:instrText xml:space="preserve"> FILENAME \p  \* MERGEFORMAT </w:instrText>
    </w:r>
    <w:r>
      <w:fldChar w:fldCharType="separate"/>
    </w:r>
    <w:r w:rsidR="009E04C6">
      <w:rPr>
        <w:noProof/>
        <w:lang w:val="en-US"/>
      </w:rPr>
      <w:t>/Users/biancaalbers/Desktop/CRCProgram_Factsheet_Template_2024.docx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B5E4F" w14:textId="77777777" w:rsidR="004255E1" w:rsidRDefault="004255E1"/>
    <w:p w14:paraId="3F4DECB8" w14:textId="77777777" w:rsidR="004255E1" w:rsidRDefault="004255E1"/>
  </w:footnote>
  <w:footnote w:type="continuationSeparator" w:id="0">
    <w:p w14:paraId="45B930BB" w14:textId="77777777" w:rsidR="004255E1" w:rsidRDefault="004255E1">
      <w:r>
        <w:continuationSeparator/>
      </w:r>
    </w:p>
    <w:p w14:paraId="6C8F6234" w14:textId="77777777" w:rsidR="004255E1" w:rsidRDefault="004255E1"/>
    <w:p w14:paraId="53B750C9" w14:textId="77777777" w:rsidR="004255E1" w:rsidRDefault="004255E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A640E" w14:textId="77777777" w:rsidR="00DD61A5" w:rsidRDefault="00DD61A5"/>
  <w:p w14:paraId="617D70E2" w14:textId="77777777" w:rsidR="00DD61A5" w:rsidRDefault="00DD61A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07DC3" w14:textId="77777777" w:rsidR="00A142E8" w:rsidRDefault="00A142E8" w:rsidP="00A142E8">
    <w:pPr>
      <w:pStyle w:val="Header"/>
      <w:spacing w:after="240"/>
    </w:pPr>
  </w:p>
  <w:p w14:paraId="15C3C492" w14:textId="77777777" w:rsidR="00A142E8" w:rsidRDefault="00A142E8" w:rsidP="00A142E8">
    <w:pPr>
      <w:pStyle w:val="Header"/>
      <w:spacing w:after="240"/>
    </w:pPr>
  </w:p>
  <w:p w14:paraId="246BB89A" w14:textId="14157204" w:rsidR="00DD61A5" w:rsidRPr="00B021CC" w:rsidRDefault="00C62D22" w:rsidP="00A142E8">
    <w:pPr>
      <w:pStyle w:val="Header"/>
      <w:spacing w:after="240"/>
    </w:pPr>
    <w:r>
      <w:rPr>
        <w:noProof/>
        <w:lang w:eastAsia="de-CH"/>
      </w:rPr>
      <w:drawing>
        <wp:anchor distT="0" distB="0" distL="114300" distR="114300" simplePos="0" relativeHeight="251657728" behindDoc="0" locked="1" layoutInCell="1" allowOverlap="1" wp14:anchorId="66D5DD63" wp14:editId="359B1ECB">
          <wp:simplePos x="0" y="0"/>
          <wp:positionH relativeFrom="page">
            <wp:posOffset>521970</wp:posOffset>
          </wp:positionH>
          <wp:positionV relativeFrom="page">
            <wp:posOffset>212725</wp:posOffset>
          </wp:positionV>
          <wp:extent cx="1868170" cy="684530"/>
          <wp:effectExtent l="0" t="0" r="11430" b="1270"/>
          <wp:wrapNone/>
          <wp:docPr id="6" name="Bild 20" descr="uzh_logo_d_pos_grau_1mm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0" descr="uzh_logo_d_pos_grau_1mm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8170" cy="6845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04A1E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305E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98F5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36B80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6A478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9227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3604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DA8E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1C10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38B1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6E12F0"/>
    <w:multiLevelType w:val="hybridMultilevel"/>
    <w:tmpl w:val="8DBE2F00"/>
    <w:lvl w:ilvl="0" w:tplc="9538F6B8">
      <w:start w:val="40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813C39"/>
    <w:multiLevelType w:val="hybridMultilevel"/>
    <w:tmpl w:val="16A2C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EF3250"/>
    <w:multiLevelType w:val="hybridMultilevel"/>
    <w:tmpl w:val="B296C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14333"/>
    <w:multiLevelType w:val="hybridMultilevel"/>
    <w:tmpl w:val="EE9216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D56A6C"/>
    <w:multiLevelType w:val="hybridMultilevel"/>
    <w:tmpl w:val="0AB29D06"/>
    <w:lvl w:ilvl="0" w:tplc="AD647C82">
      <w:start w:val="1"/>
      <w:numFmt w:val="lowerLetter"/>
      <w:lvlText w:val="%1.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48B5F71"/>
    <w:multiLevelType w:val="multilevel"/>
    <w:tmpl w:val="43F0AE86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Symbol"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16" w15:restartNumberingAfterBreak="0">
    <w:nsid w:val="14B229F1"/>
    <w:multiLevelType w:val="hybridMultilevel"/>
    <w:tmpl w:val="CD106D30"/>
    <w:lvl w:ilvl="0" w:tplc="EFBE0FC2">
      <w:start w:val="1"/>
      <w:numFmt w:val="lowerLetter"/>
      <w:lvlText w:val="%1.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9B971B9"/>
    <w:multiLevelType w:val="hybridMultilevel"/>
    <w:tmpl w:val="2CE81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825113"/>
    <w:multiLevelType w:val="hybridMultilevel"/>
    <w:tmpl w:val="2CC4AF1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1586A2A"/>
    <w:multiLevelType w:val="hybridMultilevel"/>
    <w:tmpl w:val="1F30F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9330BA"/>
    <w:multiLevelType w:val="hybridMultilevel"/>
    <w:tmpl w:val="0DA6F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466069"/>
    <w:multiLevelType w:val="multilevel"/>
    <w:tmpl w:val="5A20D39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Symbol"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22" w15:restartNumberingAfterBreak="0">
    <w:nsid w:val="2C5454DE"/>
    <w:multiLevelType w:val="hybridMultilevel"/>
    <w:tmpl w:val="687E1534"/>
    <w:lvl w:ilvl="0" w:tplc="FB2EACC4">
      <w:start w:val="9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804C9"/>
    <w:multiLevelType w:val="hybridMultilevel"/>
    <w:tmpl w:val="B9D6CC54"/>
    <w:lvl w:ilvl="0" w:tplc="A4340986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4818A8"/>
    <w:multiLevelType w:val="hybridMultilevel"/>
    <w:tmpl w:val="2E2CA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D962EF"/>
    <w:multiLevelType w:val="hybridMultilevel"/>
    <w:tmpl w:val="7602C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AB3281"/>
    <w:multiLevelType w:val="hybridMultilevel"/>
    <w:tmpl w:val="822C3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6733BC"/>
    <w:multiLevelType w:val="hybridMultilevel"/>
    <w:tmpl w:val="ECDC743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983538"/>
    <w:multiLevelType w:val="hybridMultilevel"/>
    <w:tmpl w:val="D864333C"/>
    <w:lvl w:ilvl="0" w:tplc="A4340986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E66D24"/>
    <w:multiLevelType w:val="hybridMultilevel"/>
    <w:tmpl w:val="A1BE5E92"/>
    <w:lvl w:ilvl="0" w:tplc="26BED36E">
      <w:start w:val="12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014614"/>
    <w:multiLevelType w:val="hybridMultilevel"/>
    <w:tmpl w:val="CD1C6B5E"/>
    <w:lvl w:ilvl="0" w:tplc="A7304CAC">
      <w:start w:val="17"/>
      <w:numFmt w:val="bullet"/>
      <w:lvlText w:val=""/>
      <w:lvlJc w:val="left"/>
      <w:pPr>
        <w:ind w:left="750" w:hanging="39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1C31A0"/>
    <w:multiLevelType w:val="hybridMultilevel"/>
    <w:tmpl w:val="05BA15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A8275B"/>
    <w:multiLevelType w:val="hybridMultilevel"/>
    <w:tmpl w:val="9A5EAA5A"/>
    <w:lvl w:ilvl="0" w:tplc="39F85468">
      <w:start w:val="9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D60331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 w15:restartNumberingAfterBreak="0">
    <w:nsid w:val="5A262892"/>
    <w:multiLevelType w:val="hybridMultilevel"/>
    <w:tmpl w:val="4F9C626E"/>
    <w:lvl w:ilvl="0" w:tplc="BEA077EE"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5E458D"/>
    <w:multiLevelType w:val="multilevel"/>
    <w:tmpl w:val="5A20D39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Symbol"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36" w15:restartNumberingAfterBreak="0">
    <w:nsid w:val="5FDD7EF0"/>
    <w:multiLevelType w:val="hybridMultilevel"/>
    <w:tmpl w:val="09A452B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DC1C22"/>
    <w:multiLevelType w:val="hybridMultilevel"/>
    <w:tmpl w:val="0520F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926AEF"/>
    <w:multiLevelType w:val="hybridMultilevel"/>
    <w:tmpl w:val="405A2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EE4533"/>
    <w:multiLevelType w:val="hybridMultilevel"/>
    <w:tmpl w:val="4BB24B2E"/>
    <w:lvl w:ilvl="0" w:tplc="A4D4F432">
      <w:start w:val="1"/>
      <w:numFmt w:val="lowerLetter"/>
      <w:lvlText w:val="%1.)"/>
      <w:lvlJc w:val="left"/>
      <w:pPr>
        <w:ind w:left="360" w:hanging="360"/>
      </w:pPr>
      <w:rPr>
        <w:rFonts w:hint="default"/>
      </w:r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2A86CDE"/>
    <w:multiLevelType w:val="multilevel"/>
    <w:tmpl w:val="5A20D39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Symbol"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41" w15:restartNumberingAfterBreak="0">
    <w:nsid w:val="76A2794D"/>
    <w:multiLevelType w:val="hybridMultilevel"/>
    <w:tmpl w:val="372AB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D77194"/>
    <w:multiLevelType w:val="multilevel"/>
    <w:tmpl w:val="5A20D39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Symbol"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43" w15:restartNumberingAfterBreak="0">
    <w:nsid w:val="78EC5731"/>
    <w:multiLevelType w:val="hybridMultilevel"/>
    <w:tmpl w:val="226025FE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7542B4"/>
    <w:multiLevelType w:val="hybridMultilevel"/>
    <w:tmpl w:val="844E2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8837521">
    <w:abstractNumId w:val="40"/>
  </w:num>
  <w:num w:numId="2" w16cid:durableId="1711763188">
    <w:abstractNumId w:val="9"/>
  </w:num>
  <w:num w:numId="3" w16cid:durableId="240872061">
    <w:abstractNumId w:val="7"/>
  </w:num>
  <w:num w:numId="4" w16cid:durableId="94400622">
    <w:abstractNumId w:val="6"/>
  </w:num>
  <w:num w:numId="5" w16cid:durableId="1402024183">
    <w:abstractNumId w:val="5"/>
  </w:num>
  <w:num w:numId="6" w16cid:durableId="126047543">
    <w:abstractNumId w:val="4"/>
  </w:num>
  <w:num w:numId="7" w16cid:durableId="359362842">
    <w:abstractNumId w:val="8"/>
  </w:num>
  <w:num w:numId="8" w16cid:durableId="1155492641">
    <w:abstractNumId w:val="3"/>
  </w:num>
  <w:num w:numId="9" w16cid:durableId="1151217406">
    <w:abstractNumId w:val="2"/>
  </w:num>
  <w:num w:numId="10" w16cid:durableId="1545826259">
    <w:abstractNumId w:val="1"/>
  </w:num>
  <w:num w:numId="11" w16cid:durableId="1895698628">
    <w:abstractNumId w:val="0"/>
  </w:num>
  <w:num w:numId="12" w16cid:durableId="771437477">
    <w:abstractNumId w:val="33"/>
  </w:num>
  <w:num w:numId="13" w16cid:durableId="1480270422">
    <w:abstractNumId w:val="15"/>
  </w:num>
  <w:num w:numId="14" w16cid:durableId="977028283">
    <w:abstractNumId w:val="35"/>
  </w:num>
  <w:num w:numId="15" w16cid:durableId="876963835">
    <w:abstractNumId w:val="21"/>
  </w:num>
  <w:num w:numId="16" w16cid:durableId="452288131">
    <w:abstractNumId w:val="42"/>
  </w:num>
  <w:num w:numId="17" w16cid:durableId="1269237662">
    <w:abstractNumId w:val="36"/>
  </w:num>
  <w:num w:numId="18" w16cid:durableId="643319028">
    <w:abstractNumId w:val="30"/>
  </w:num>
  <w:num w:numId="19" w16cid:durableId="929196384">
    <w:abstractNumId w:val="32"/>
  </w:num>
  <w:num w:numId="20" w16cid:durableId="1353805377">
    <w:abstractNumId w:val="22"/>
  </w:num>
  <w:num w:numId="21" w16cid:durableId="812021641">
    <w:abstractNumId w:val="29"/>
  </w:num>
  <w:num w:numId="22" w16cid:durableId="421492316">
    <w:abstractNumId w:val="16"/>
  </w:num>
  <w:num w:numId="23" w16cid:durableId="1667587605">
    <w:abstractNumId w:val="39"/>
  </w:num>
  <w:num w:numId="24" w16cid:durableId="1523399589">
    <w:abstractNumId w:val="14"/>
  </w:num>
  <w:num w:numId="25" w16cid:durableId="2139295597">
    <w:abstractNumId w:val="31"/>
  </w:num>
  <w:num w:numId="26" w16cid:durableId="2046127465">
    <w:abstractNumId w:val="43"/>
  </w:num>
  <w:num w:numId="27" w16cid:durableId="2004893239">
    <w:abstractNumId w:val="10"/>
  </w:num>
  <w:num w:numId="28" w16cid:durableId="1235428431">
    <w:abstractNumId w:val="27"/>
  </w:num>
  <w:num w:numId="29" w16cid:durableId="826357724">
    <w:abstractNumId w:val="34"/>
  </w:num>
  <w:num w:numId="30" w16cid:durableId="815955150">
    <w:abstractNumId w:val="18"/>
  </w:num>
  <w:num w:numId="31" w16cid:durableId="1694183119">
    <w:abstractNumId w:val="28"/>
  </w:num>
  <w:num w:numId="32" w16cid:durableId="1464929099">
    <w:abstractNumId w:val="11"/>
  </w:num>
  <w:num w:numId="33" w16cid:durableId="1239365195">
    <w:abstractNumId w:val="19"/>
  </w:num>
  <w:num w:numId="34" w16cid:durableId="362482440">
    <w:abstractNumId w:val="24"/>
  </w:num>
  <w:num w:numId="35" w16cid:durableId="1121922228">
    <w:abstractNumId w:val="23"/>
  </w:num>
  <w:num w:numId="36" w16cid:durableId="2011827782">
    <w:abstractNumId w:val="26"/>
  </w:num>
  <w:num w:numId="37" w16cid:durableId="1106535253">
    <w:abstractNumId w:val="12"/>
  </w:num>
  <w:num w:numId="38" w16cid:durableId="1814715199">
    <w:abstractNumId w:val="25"/>
  </w:num>
  <w:num w:numId="39" w16cid:durableId="1386414303">
    <w:abstractNumId w:val="38"/>
  </w:num>
  <w:num w:numId="40" w16cid:durableId="1492677747">
    <w:abstractNumId w:val="13"/>
  </w:num>
  <w:num w:numId="41" w16cid:durableId="1519152066">
    <w:abstractNumId w:val="41"/>
  </w:num>
  <w:num w:numId="42" w16cid:durableId="328799891">
    <w:abstractNumId w:val="44"/>
  </w:num>
  <w:num w:numId="43" w16cid:durableId="911551435">
    <w:abstractNumId w:val="17"/>
  </w:num>
  <w:num w:numId="44" w16cid:durableId="302272267">
    <w:abstractNumId w:val="20"/>
  </w:num>
  <w:num w:numId="45" w16cid:durableId="208509940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451D031-28D9-4E31-ADA2-72DDEAC47ED0}"/>
    <w:docVar w:name="dgnword-eventsink" w:val="778039384"/>
  </w:docVars>
  <w:rsids>
    <w:rsidRoot w:val="00B03E70"/>
    <w:rsid w:val="0000691C"/>
    <w:rsid w:val="00016C8C"/>
    <w:rsid w:val="00020E74"/>
    <w:rsid w:val="000268CF"/>
    <w:rsid w:val="00037CD7"/>
    <w:rsid w:val="000504AA"/>
    <w:rsid w:val="00080376"/>
    <w:rsid w:val="00084D4A"/>
    <w:rsid w:val="0008641C"/>
    <w:rsid w:val="00092A76"/>
    <w:rsid w:val="000A556E"/>
    <w:rsid w:val="000B1697"/>
    <w:rsid w:val="000B72C0"/>
    <w:rsid w:val="000C1C19"/>
    <w:rsid w:val="000C4E61"/>
    <w:rsid w:val="000D72EF"/>
    <w:rsid w:val="00104968"/>
    <w:rsid w:val="001211E9"/>
    <w:rsid w:val="00140CC4"/>
    <w:rsid w:val="0016081E"/>
    <w:rsid w:val="00170204"/>
    <w:rsid w:val="0018177F"/>
    <w:rsid w:val="0018326D"/>
    <w:rsid w:val="001A0AD0"/>
    <w:rsid w:val="001B38EB"/>
    <w:rsid w:val="001E3B46"/>
    <w:rsid w:val="001E7F78"/>
    <w:rsid w:val="002012BF"/>
    <w:rsid w:val="00207BF6"/>
    <w:rsid w:val="00210AEF"/>
    <w:rsid w:val="002257F3"/>
    <w:rsid w:val="00232248"/>
    <w:rsid w:val="00246FCF"/>
    <w:rsid w:val="0025243C"/>
    <w:rsid w:val="00255142"/>
    <w:rsid w:val="00260075"/>
    <w:rsid w:val="00264C6E"/>
    <w:rsid w:val="00266F98"/>
    <w:rsid w:val="00275655"/>
    <w:rsid w:val="00282A40"/>
    <w:rsid w:val="00291C3C"/>
    <w:rsid w:val="002C181A"/>
    <w:rsid w:val="002D10F4"/>
    <w:rsid w:val="002D6C25"/>
    <w:rsid w:val="002D757D"/>
    <w:rsid w:val="002E6969"/>
    <w:rsid w:val="002F0680"/>
    <w:rsid w:val="002F60AF"/>
    <w:rsid w:val="00304F23"/>
    <w:rsid w:val="00305D3E"/>
    <w:rsid w:val="003061B3"/>
    <w:rsid w:val="003170A3"/>
    <w:rsid w:val="00331C6E"/>
    <w:rsid w:val="00337291"/>
    <w:rsid w:val="0034184B"/>
    <w:rsid w:val="003546C6"/>
    <w:rsid w:val="003568BD"/>
    <w:rsid w:val="00367E78"/>
    <w:rsid w:val="00370FA3"/>
    <w:rsid w:val="003805EE"/>
    <w:rsid w:val="00396929"/>
    <w:rsid w:val="003B1503"/>
    <w:rsid w:val="003B4367"/>
    <w:rsid w:val="003D0C69"/>
    <w:rsid w:val="003D4451"/>
    <w:rsid w:val="003D7B9D"/>
    <w:rsid w:val="003E7E2E"/>
    <w:rsid w:val="0040290D"/>
    <w:rsid w:val="004067F7"/>
    <w:rsid w:val="00423996"/>
    <w:rsid w:val="004255E1"/>
    <w:rsid w:val="004336AC"/>
    <w:rsid w:val="00495DA1"/>
    <w:rsid w:val="004C1D02"/>
    <w:rsid w:val="004C630A"/>
    <w:rsid w:val="004E1A6D"/>
    <w:rsid w:val="004E2DA0"/>
    <w:rsid w:val="004E71E6"/>
    <w:rsid w:val="004F6A0B"/>
    <w:rsid w:val="0050530C"/>
    <w:rsid w:val="00511EC5"/>
    <w:rsid w:val="00541F97"/>
    <w:rsid w:val="00544BF8"/>
    <w:rsid w:val="00555B7F"/>
    <w:rsid w:val="00560FAA"/>
    <w:rsid w:val="00572D8D"/>
    <w:rsid w:val="00587D17"/>
    <w:rsid w:val="005C55D6"/>
    <w:rsid w:val="005C70F1"/>
    <w:rsid w:val="005D09A4"/>
    <w:rsid w:val="005F66FF"/>
    <w:rsid w:val="006072CF"/>
    <w:rsid w:val="006207EB"/>
    <w:rsid w:val="00660024"/>
    <w:rsid w:val="006911BB"/>
    <w:rsid w:val="00691DF3"/>
    <w:rsid w:val="0069355A"/>
    <w:rsid w:val="00696E9E"/>
    <w:rsid w:val="006A22B3"/>
    <w:rsid w:val="006A40BB"/>
    <w:rsid w:val="006B694A"/>
    <w:rsid w:val="006D6DF6"/>
    <w:rsid w:val="006F74AD"/>
    <w:rsid w:val="00702373"/>
    <w:rsid w:val="00725966"/>
    <w:rsid w:val="00743926"/>
    <w:rsid w:val="00746FE9"/>
    <w:rsid w:val="00760661"/>
    <w:rsid w:val="00763176"/>
    <w:rsid w:val="0076518F"/>
    <w:rsid w:val="007679F5"/>
    <w:rsid w:val="00770F15"/>
    <w:rsid w:val="00771BA6"/>
    <w:rsid w:val="007852B5"/>
    <w:rsid w:val="007B6D3C"/>
    <w:rsid w:val="007C0D80"/>
    <w:rsid w:val="007D3A81"/>
    <w:rsid w:val="007D4046"/>
    <w:rsid w:val="007F0624"/>
    <w:rsid w:val="007F28E3"/>
    <w:rsid w:val="007F67C8"/>
    <w:rsid w:val="00801BBC"/>
    <w:rsid w:val="008057EB"/>
    <w:rsid w:val="00812903"/>
    <w:rsid w:val="0082386A"/>
    <w:rsid w:val="00847801"/>
    <w:rsid w:val="0087715E"/>
    <w:rsid w:val="0089034E"/>
    <w:rsid w:val="008F6ADD"/>
    <w:rsid w:val="009015CA"/>
    <w:rsid w:val="0093708D"/>
    <w:rsid w:val="0094157B"/>
    <w:rsid w:val="0095139C"/>
    <w:rsid w:val="00965676"/>
    <w:rsid w:val="0096687C"/>
    <w:rsid w:val="00972836"/>
    <w:rsid w:val="009846C6"/>
    <w:rsid w:val="00995E3A"/>
    <w:rsid w:val="009B1880"/>
    <w:rsid w:val="009B485C"/>
    <w:rsid w:val="009C7C43"/>
    <w:rsid w:val="009D2DDE"/>
    <w:rsid w:val="009E04C6"/>
    <w:rsid w:val="009E4C05"/>
    <w:rsid w:val="009E798F"/>
    <w:rsid w:val="00A00B17"/>
    <w:rsid w:val="00A072CA"/>
    <w:rsid w:val="00A142E8"/>
    <w:rsid w:val="00A15FBC"/>
    <w:rsid w:val="00A378CC"/>
    <w:rsid w:val="00A437B1"/>
    <w:rsid w:val="00A45D4F"/>
    <w:rsid w:val="00A46244"/>
    <w:rsid w:val="00A60FF3"/>
    <w:rsid w:val="00A61AE5"/>
    <w:rsid w:val="00A732A2"/>
    <w:rsid w:val="00A81CD4"/>
    <w:rsid w:val="00AB03B4"/>
    <w:rsid w:val="00AB4DA0"/>
    <w:rsid w:val="00AC24E9"/>
    <w:rsid w:val="00AC3614"/>
    <w:rsid w:val="00AC788D"/>
    <w:rsid w:val="00AE2917"/>
    <w:rsid w:val="00AE5E53"/>
    <w:rsid w:val="00AF428F"/>
    <w:rsid w:val="00AF6168"/>
    <w:rsid w:val="00B03E70"/>
    <w:rsid w:val="00B23C51"/>
    <w:rsid w:val="00B4091D"/>
    <w:rsid w:val="00B5584F"/>
    <w:rsid w:val="00B61AF9"/>
    <w:rsid w:val="00B8025E"/>
    <w:rsid w:val="00B87B9B"/>
    <w:rsid w:val="00B903F9"/>
    <w:rsid w:val="00B92184"/>
    <w:rsid w:val="00BA0E4D"/>
    <w:rsid w:val="00BA772E"/>
    <w:rsid w:val="00BC6F0C"/>
    <w:rsid w:val="00BD057C"/>
    <w:rsid w:val="00BE79B5"/>
    <w:rsid w:val="00BE7D79"/>
    <w:rsid w:val="00BF3235"/>
    <w:rsid w:val="00C02171"/>
    <w:rsid w:val="00C02F65"/>
    <w:rsid w:val="00C14D4B"/>
    <w:rsid w:val="00C254F3"/>
    <w:rsid w:val="00C4296C"/>
    <w:rsid w:val="00C62D22"/>
    <w:rsid w:val="00C838FB"/>
    <w:rsid w:val="00C932FC"/>
    <w:rsid w:val="00CA735F"/>
    <w:rsid w:val="00CB3408"/>
    <w:rsid w:val="00CD513D"/>
    <w:rsid w:val="00D45944"/>
    <w:rsid w:val="00D868A1"/>
    <w:rsid w:val="00D90B19"/>
    <w:rsid w:val="00D93086"/>
    <w:rsid w:val="00DA3A5E"/>
    <w:rsid w:val="00DA510F"/>
    <w:rsid w:val="00DB570E"/>
    <w:rsid w:val="00DD0D93"/>
    <w:rsid w:val="00DD30D1"/>
    <w:rsid w:val="00DD3F2A"/>
    <w:rsid w:val="00DD61A5"/>
    <w:rsid w:val="00DD7475"/>
    <w:rsid w:val="00DF6EB6"/>
    <w:rsid w:val="00E0025C"/>
    <w:rsid w:val="00E1037B"/>
    <w:rsid w:val="00E150EC"/>
    <w:rsid w:val="00E377C7"/>
    <w:rsid w:val="00E61963"/>
    <w:rsid w:val="00E61EBF"/>
    <w:rsid w:val="00E7365C"/>
    <w:rsid w:val="00E73FCD"/>
    <w:rsid w:val="00E77034"/>
    <w:rsid w:val="00E829F0"/>
    <w:rsid w:val="00E95E1B"/>
    <w:rsid w:val="00E9788C"/>
    <w:rsid w:val="00EB0B41"/>
    <w:rsid w:val="00EC28D2"/>
    <w:rsid w:val="00ED244C"/>
    <w:rsid w:val="00EF3758"/>
    <w:rsid w:val="00EF4846"/>
    <w:rsid w:val="00F00B59"/>
    <w:rsid w:val="00F17686"/>
    <w:rsid w:val="00F23E32"/>
    <w:rsid w:val="00F3025C"/>
    <w:rsid w:val="00F31405"/>
    <w:rsid w:val="00F5563F"/>
    <w:rsid w:val="00F7221A"/>
    <w:rsid w:val="00F9442B"/>
    <w:rsid w:val="00FC40E8"/>
    <w:rsid w:val="00FD054C"/>
    <w:rsid w:val="00FD3A43"/>
    <w:rsid w:val="00FD7E02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6357B32E"/>
  <w14:defaultImageDpi w14:val="300"/>
  <w15:docId w15:val="{537BCF7B-8B99-4D70-BC24-E7A1496DD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PMingLiU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082"/>
    <w:pPr>
      <w:spacing w:line="280" w:lineRule="atLeast"/>
    </w:pPr>
    <w:rPr>
      <w:rFonts w:ascii="Palatino" w:hAnsi="Palatino"/>
      <w:lang w:val="de-CH" w:eastAsia="zh-TW"/>
    </w:rPr>
  </w:style>
  <w:style w:type="paragraph" w:styleId="Heading1">
    <w:name w:val="heading 1"/>
    <w:basedOn w:val="Normal"/>
    <w:link w:val="Heading1Char"/>
    <w:qFormat/>
    <w:rsid w:val="00266F98"/>
    <w:pPr>
      <w:spacing w:line="1000" w:lineRule="exact"/>
      <w:outlineLvl w:val="0"/>
    </w:pPr>
    <w:rPr>
      <w:b/>
      <w:bCs/>
      <w:noProof/>
      <w:kern w:val="32"/>
      <w:sz w:val="32"/>
      <w:szCs w:val="32"/>
      <w:lang w:val="en-US"/>
    </w:rPr>
  </w:style>
  <w:style w:type="paragraph" w:styleId="Heading2">
    <w:name w:val="heading 2"/>
    <w:basedOn w:val="Heading1"/>
    <w:link w:val="Heading2Char"/>
    <w:qFormat/>
    <w:rsid w:val="00266F98"/>
    <w:pPr>
      <w:outlineLvl w:val="1"/>
    </w:pPr>
    <w:rPr>
      <w:sz w:val="24"/>
      <w:szCs w:val="24"/>
    </w:rPr>
  </w:style>
  <w:style w:type="paragraph" w:styleId="Heading3">
    <w:name w:val="heading 3"/>
    <w:basedOn w:val="Normal"/>
    <w:link w:val="Heading3Char"/>
    <w:qFormat/>
    <w:rsid w:val="00266F98"/>
    <w:pPr>
      <w:spacing w:line="480" w:lineRule="exact"/>
      <w:outlineLvl w:val="2"/>
    </w:pPr>
    <w:rPr>
      <w:sz w:val="22"/>
      <w:szCs w:val="22"/>
    </w:rPr>
  </w:style>
  <w:style w:type="paragraph" w:styleId="Heading4">
    <w:name w:val="heading 4"/>
    <w:basedOn w:val="Normal"/>
    <w:next w:val="Normal"/>
    <w:qFormat/>
    <w:rsid w:val="00A654D8"/>
    <w:pPr>
      <w:keepNext/>
      <w:numPr>
        <w:ilvl w:val="3"/>
        <w:numId w:val="1"/>
      </w:numPr>
      <w:spacing w:after="280" w:line="280" w:lineRule="exac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A654D8"/>
    <w:pPr>
      <w:numPr>
        <w:ilvl w:val="4"/>
        <w:numId w:val="1"/>
      </w:numPr>
      <w:spacing w:after="280" w:line="280" w:lineRule="exact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A654D8"/>
    <w:pPr>
      <w:numPr>
        <w:ilvl w:val="5"/>
        <w:numId w:val="1"/>
      </w:numPr>
      <w:spacing w:after="280" w:line="280" w:lineRule="exact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15B3E"/>
    <w:pPr>
      <w:tabs>
        <w:tab w:val="right" w:pos="9015"/>
      </w:tabs>
      <w:spacing w:line="180" w:lineRule="atLeast"/>
    </w:pPr>
    <w:rPr>
      <w:sz w:val="15"/>
      <w:szCs w:val="15"/>
    </w:rPr>
  </w:style>
  <w:style w:type="paragraph" w:styleId="Footer">
    <w:name w:val="footer"/>
    <w:basedOn w:val="Normal"/>
    <w:link w:val="FooterChar"/>
    <w:rsid w:val="00715B3E"/>
    <w:pPr>
      <w:tabs>
        <w:tab w:val="right" w:pos="9015"/>
      </w:tabs>
      <w:spacing w:line="180" w:lineRule="exact"/>
    </w:pPr>
    <w:rPr>
      <w:sz w:val="15"/>
      <w:szCs w:val="15"/>
    </w:rPr>
  </w:style>
  <w:style w:type="table" w:styleId="TableGrid">
    <w:name w:val="Table Grid"/>
    <w:basedOn w:val="TableNormal"/>
    <w:rsid w:val="00DC100E"/>
    <w:pPr>
      <w:spacing w:line="280" w:lineRule="atLeast"/>
    </w:p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left w:w="0" w:type="dxa"/>
        <w:right w:w="0" w:type="dxa"/>
      </w:tblCellMar>
    </w:tblPr>
  </w:style>
  <w:style w:type="paragraph" w:customStyle="1" w:styleId="Universittseinheit">
    <w:name w:val="Universitätseinheit"/>
    <w:basedOn w:val="Normal"/>
    <w:rsid w:val="00715B3E"/>
    <w:pPr>
      <w:spacing w:line="280" w:lineRule="exact"/>
    </w:pPr>
    <w:rPr>
      <w:b/>
      <w:bCs/>
      <w:sz w:val="24"/>
      <w:szCs w:val="24"/>
    </w:rPr>
  </w:style>
  <w:style w:type="character" w:styleId="FootnoteReference">
    <w:name w:val="footnote reference"/>
    <w:basedOn w:val="DefaultParagraphFont"/>
    <w:semiHidden/>
    <w:rsid w:val="00073328"/>
    <w:rPr>
      <w:vertAlign w:val="superscript"/>
    </w:rPr>
  </w:style>
  <w:style w:type="paragraph" w:styleId="TableofFigures">
    <w:name w:val="table of figures"/>
    <w:basedOn w:val="Normal"/>
    <w:next w:val="Normal"/>
    <w:semiHidden/>
    <w:rsid w:val="006B1C51"/>
    <w:pPr>
      <w:pBdr>
        <w:bottom w:val="single" w:sz="2" w:space="0" w:color="auto"/>
        <w:between w:val="single" w:sz="2" w:space="0" w:color="auto"/>
      </w:pBdr>
      <w:spacing w:line="335" w:lineRule="exact"/>
    </w:pPr>
    <w:rPr>
      <w:positio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E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02"/>
    <w:rPr>
      <w:rFonts w:ascii="Segoe UI" w:hAnsi="Segoe UI" w:cs="Segoe UI"/>
      <w:sz w:val="18"/>
      <w:szCs w:val="18"/>
      <w:lang w:val="de-CH" w:eastAsia="zh-TW"/>
    </w:rPr>
  </w:style>
  <w:style w:type="character" w:styleId="Hyperlink">
    <w:name w:val="Hyperlink"/>
    <w:basedOn w:val="DefaultParagraphFont"/>
    <w:uiPriority w:val="99"/>
    <w:unhideWhenUsed/>
    <w:rsid w:val="004E1A6D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E1A6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A6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E1A6D"/>
    <w:rPr>
      <w:rFonts w:ascii="Palatino" w:hAnsi="Palatino"/>
      <w:lang w:val="de-CH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A6D"/>
    <w:rPr>
      <w:rFonts w:ascii="Palatino" w:hAnsi="Palatino"/>
      <w:b/>
      <w:bCs/>
      <w:lang w:val="de-CH" w:eastAsia="zh-TW"/>
    </w:rPr>
  </w:style>
  <w:style w:type="character" w:customStyle="1" w:styleId="Heading3Char">
    <w:name w:val="Heading 3 Char"/>
    <w:basedOn w:val="DefaultParagraphFont"/>
    <w:link w:val="Heading3"/>
    <w:rsid w:val="00266F98"/>
    <w:rPr>
      <w:rFonts w:ascii="Palatino" w:hAnsi="Palatino"/>
      <w:sz w:val="22"/>
      <w:szCs w:val="22"/>
      <w:lang w:val="de-CH" w:eastAsia="zh-TW"/>
    </w:rPr>
  </w:style>
  <w:style w:type="paragraph" w:styleId="Revision">
    <w:name w:val="Revision"/>
    <w:hidden/>
    <w:uiPriority w:val="99"/>
    <w:semiHidden/>
    <w:rsid w:val="00725966"/>
    <w:rPr>
      <w:rFonts w:ascii="Palatino" w:hAnsi="Palatino"/>
      <w:lang w:val="de-CH" w:eastAsia="zh-TW"/>
    </w:rPr>
  </w:style>
  <w:style w:type="character" w:customStyle="1" w:styleId="Heading1Char">
    <w:name w:val="Heading 1 Char"/>
    <w:basedOn w:val="DefaultParagraphFont"/>
    <w:link w:val="Heading1"/>
    <w:rsid w:val="00266F98"/>
    <w:rPr>
      <w:rFonts w:ascii="Palatino" w:hAnsi="Palatino"/>
      <w:b/>
      <w:bCs/>
      <w:noProof/>
      <w:kern w:val="32"/>
      <w:sz w:val="32"/>
      <w:szCs w:val="32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266F98"/>
    <w:rPr>
      <w:rFonts w:ascii="Palatino" w:hAnsi="Palatino"/>
      <w:b/>
      <w:bCs/>
      <w:noProof/>
      <w:kern w:val="32"/>
      <w:sz w:val="24"/>
      <w:szCs w:val="24"/>
      <w:lang w:val="en-US"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E95E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3996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rsid w:val="00DF6EB6"/>
    <w:rPr>
      <w:rFonts w:ascii="Palatino" w:hAnsi="Palatino"/>
      <w:sz w:val="15"/>
      <w:szCs w:val="15"/>
      <w:lang w:val="de-CH" w:eastAsia="zh-TW"/>
    </w:rPr>
  </w:style>
  <w:style w:type="character" w:customStyle="1" w:styleId="FooterChar">
    <w:name w:val="Footer Char"/>
    <w:basedOn w:val="DefaultParagraphFont"/>
    <w:link w:val="Footer"/>
    <w:rsid w:val="00DF6EB6"/>
    <w:rPr>
      <w:rFonts w:ascii="Palatino" w:hAnsi="Palatino"/>
      <w:sz w:val="15"/>
      <w:szCs w:val="15"/>
      <w:lang w:val="de-CH" w:eastAsia="zh-TW"/>
    </w:rPr>
  </w:style>
  <w:style w:type="paragraph" w:customStyle="1" w:styleId="Absender">
    <w:name w:val="Absender"/>
    <w:basedOn w:val="Normal"/>
    <w:rsid w:val="00DF6EB6"/>
    <w:pPr>
      <w:spacing w:line="180" w:lineRule="exact"/>
    </w:pPr>
    <w:rPr>
      <w:rFonts w:ascii="Arial" w:hAnsi="Arial" w:cs="Arial"/>
      <w:sz w:val="15"/>
      <w:szCs w:val="15"/>
    </w:rPr>
  </w:style>
  <w:style w:type="table" w:styleId="GridTable4-Accent1">
    <w:name w:val="Grid Table 4 Accent 1"/>
    <w:basedOn w:val="TableNormal"/>
    <w:uiPriority w:val="49"/>
    <w:rsid w:val="00DF6EB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E9788C"/>
    <w:rPr>
      <w:b/>
      <w:bCs/>
    </w:rPr>
  </w:style>
  <w:style w:type="table" w:styleId="PlainTable1">
    <w:name w:val="Plain Table 1"/>
    <w:basedOn w:val="TableNormal"/>
    <w:uiPriority w:val="99"/>
    <w:rsid w:val="009D2D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9442B"/>
  </w:style>
  <w:style w:type="character" w:styleId="FollowedHyperlink">
    <w:name w:val="FollowedHyperlink"/>
    <w:basedOn w:val="DefaultParagraphFont"/>
    <w:uiPriority w:val="99"/>
    <w:semiHidden/>
    <w:unhideWhenUsed/>
    <w:rsid w:val="002F60A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6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brack\Downloads\uzh_flyer_a4_d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ubrack\Downloads\uzh_flyer_a4_d.dotx</Template>
  <TotalTime>7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yer</vt:lpstr>
      <vt:lpstr>Flyer</vt:lpstr>
    </vt:vector>
  </TitlesOfParts>
  <Manager/>
  <Company>Universität Zürich</Company>
  <LinksUpToDate>false</LinksUpToDate>
  <CharactersWithSpaces>1873</CharactersWithSpaces>
  <SharedDoc>false</SharedDoc>
  <HyperlinkBase/>
  <HLinks>
    <vt:vector size="6" baseType="variant">
      <vt:variant>
        <vt:i4>8192118</vt:i4>
      </vt:variant>
      <vt:variant>
        <vt:i4>-1</vt:i4>
      </vt:variant>
      <vt:variant>
        <vt:i4>2068</vt:i4>
      </vt:variant>
      <vt:variant>
        <vt:i4>1</vt:i4>
      </vt:variant>
      <vt:variant>
        <vt:lpwstr>uzh_logo_d_pos_grau_1m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yer</dc:title>
  <dc:subject/>
  <dc:creator>Ursula Brack (ubrack)</dc:creator>
  <cp:keywords/>
  <dc:description>Vorlage uzh_flyer_a4_d MSO2011 v1 24.11.2010</dc:description>
  <cp:lastModifiedBy>Bianca Albers</cp:lastModifiedBy>
  <cp:revision>3</cp:revision>
  <cp:lastPrinted>2021-05-12T08:22:00Z</cp:lastPrinted>
  <dcterms:created xsi:type="dcterms:W3CDTF">2025-03-17T07:00:00Z</dcterms:created>
  <dcterms:modified xsi:type="dcterms:W3CDTF">2025-03-17T07:01:00Z</dcterms:modified>
  <cp:category/>
</cp:coreProperties>
</file>